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F25" w:rsidRDefault="00F96F25" w:rsidP="00F96F25">
      <w:pPr>
        <w:rPr>
          <w:rFonts w:ascii="Times New Roman" w:hAnsi="Times New Roman"/>
          <w:b/>
        </w:rPr>
      </w:pPr>
      <w:r w:rsidRPr="0038553F">
        <w:rPr>
          <w:rFonts w:ascii="Times New Roman" w:hAnsi="Times New Roman" w:hint="eastAsia"/>
          <w:b/>
        </w:rPr>
        <w:t xml:space="preserve">Tables </w:t>
      </w:r>
      <w:r>
        <w:rPr>
          <w:rFonts w:ascii="Times New Roman" w:hAnsi="Times New Roman" w:hint="eastAsia"/>
          <w:b/>
        </w:rPr>
        <w:t>S6</w:t>
      </w:r>
      <w:r w:rsidRPr="0038553F">
        <w:rPr>
          <w:rFonts w:ascii="Times New Roman" w:hAnsi="Times New Roman" w:hint="eastAsia"/>
          <w:b/>
        </w:rPr>
        <w:t xml:space="preserve">. </w:t>
      </w:r>
    </w:p>
    <w:p w:rsidR="00F96F25" w:rsidRPr="00805E06" w:rsidRDefault="00F96F25" w:rsidP="00F96F25">
      <w:pPr>
        <w:rPr>
          <w:rFonts w:ascii="Times New Roman" w:hAnsi="Times New Roman"/>
        </w:rPr>
      </w:pPr>
    </w:p>
    <w:tbl>
      <w:tblPr>
        <w:tblW w:w="11555" w:type="dxa"/>
        <w:tblLayout w:type="fixed"/>
        <w:tblLook w:val="04A0"/>
      </w:tblPr>
      <w:tblGrid>
        <w:gridCol w:w="709"/>
        <w:gridCol w:w="1276"/>
        <w:gridCol w:w="567"/>
        <w:gridCol w:w="817"/>
        <w:gridCol w:w="175"/>
        <w:gridCol w:w="959"/>
        <w:gridCol w:w="34"/>
        <w:gridCol w:w="708"/>
        <w:gridCol w:w="107"/>
        <w:gridCol w:w="177"/>
        <w:gridCol w:w="107"/>
        <w:gridCol w:w="602"/>
        <w:gridCol w:w="107"/>
        <w:gridCol w:w="601"/>
        <w:gridCol w:w="107"/>
        <w:gridCol w:w="177"/>
        <w:gridCol w:w="107"/>
        <w:gridCol w:w="460"/>
        <w:gridCol w:w="107"/>
        <w:gridCol w:w="460"/>
        <w:gridCol w:w="107"/>
        <w:gridCol w:w="176"/>
        <w:gridCol w:w="107"/>
        <w:gridCol w:w="460"/>
        <w:gridCol w:w="107"/>
        <w:gridCol w:w="460"/>
        <w:gridCol w:w="107"/>
        <w:gridCol w:w="1560"/>
        <w:gridCol w:w="107"/>
      </w:tblGrid>
      <w:tr w:rsidR="00F96F25" w:rsidRPr="0038553F" w:rsidTr="00844BAA"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rightChars="-45" w:right="-108" w:hangingChars="60" w:hanging="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 w:hint="eastAsia"/>
                <w:b/>
                <w:sz w:val="18"/>
                <w:szCs w:val="18"/>
              </w:rPr>
              <w:t>Country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 w:hint="eastAsia"/>
                <w:b/>
                <w:sz w:val="18"/>
                <w:szCs w:val="18"/>
              </w:rPr>
              <w:t>Subject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817" w:type="dxa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rightChars="-45" w:right="-108" w:hangingChars="60" w:hanging="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 w:hint="eastAsia"/>
                <w:b/>
                <w:sz w:val="18"/>
                <w:szCs w:val="18"/>
              </w:rPr>
              <w:t>Sampling year</w:t>
            </w:r>
          </w:p>
        </w:tc>
        <w:tc>
          <w:tcPr>
            <w:tcW w:w="1983" w:type="dxa"/>
            <w:gridSpan w:val="5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AvDI</w:t>
            </w:r>
            <w:r w:rsidRPr="001A295B">
              <w:rPr>
                <w:rFonts w:ascii="Times New Roman" w:eastAsia="標楷體" w:hAnsi="Times New Roman"/>
                <w:b/>
                <w:sz w:val="18"/>
                <w:szCs w:val="18"/>
                <w:vertAlign w:val="subscript"/>
              </w:rPr>
              <w:t>ENV</w:t>
            </w:r>
            <w:proofErr w:type="spellEnd"/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85" w:left="-96" w:rightChars="-45" w:right="-108" w:hangingChars="60" w:hanging="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4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HP</w:t>
            </w:r>
          </w:p>
        </w:tc>
        <w:tc>
          <w:tcPr>
            <w:tcW w:w="284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OHP</w:t>
            </w:r>
          </w:p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(5oxo-)</w:t>
            </w:r>
          </w:p>
        </w:tc>
        <w:tc>
          <w:tcPr>
            <w:tcW w:w="283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HHP</w:t>
            </w:r>
          </w:p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(5OH-)</w:t>
            </w:r>
          </w:p>
        </w:tc>
        <w:tc>
          <w:tcPr>
            <w:tcW w:w="1667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 w:hint="eastAsia"/>
                <w:b/>
                <w:sz w:val="18"/>
                <w:szCs w:val="18"/>
              </w:rPr>
              <w:t>Study</w:t>
            </w:r>
          </w:p>
        </w:tc>
      </w:tr>
      <w:tr w:rsidR="00F96F25" w:rsidRPr="0038553F" w:rsidTr="00844BAA">
        <w:tc>
          <w:tcPr>
            <w:tcW w:w="709" w:type="dxa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rightChars="-45" w:right="-108" w:hangingChars="60" w:hanging="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rightChars="-45" w:right="-108" w:hangingChars="60" w:hanging="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left="-108"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μg</w:t>
            </w:r>
            <w:proofErr w:type="spellEnd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/</w:t>
            </w: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kg_bw</w:t>
            </w:r>
            <w:proofErr w:type="spellEnd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/day</w:t>
            </w:r>
          </w:p>
        </w:tc>
        <w:tc>
          <w:tcPr>
            <w:tcW w:w="849" w:type="dxa"/>
            <w:gridSpan w:val="3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μg</w:t>
            </w:r>
            <w:proofErr w:type="spellEnd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/day</w:t>
            </w:r>
          </w:p>
        </w:tc>
        <w:tc>
          <w:tcPr>
            <w:tcW w:w="284" w:type="dxa"/>
            <w:gridSpan w:val="2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85" w:left="-96" w:rightChars="-45" w:right="-108" w:hangingChars="60" w:hanging="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4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μg</w:t>
            </w:r>
            <w:proofErr w:type="spellEnd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/g Cr</w:t>
            </w:r>
          </w:p>
        </w:tc>
        <w:tc>
          <w:tcPr>
            <w:tcW w:w="284" w:type="dxa"/>
            <w:gridSpan w:val="2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μg</w:t>
            </w:r>
            <w:proofErr w:type="spellEnd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/g Cr</w:t>
            </w:r>
          </w:p>
        </w:tc>
        <w:tc>
          <w:tcPr>
            <w:tcW w:w="283" w:type="dxa"/>
            <w:gridSpan w:val="2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4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proofErr w:type="spellStart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μg</w:t>
            </w:r>
            <w:proofErr w:type="spellEnd"/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/g Cr</w:t>
            </w:r>
          </w:p>
        </w:tc>
        <w:tc>
          <w:tcPr>
            <w:tcW w:w="1667" w:type="dxa"/>
            <w:gridSpan w:val="2"/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</w:tr>
      <w:tr w:rsidR="00F96F25" w:rsidRPr="0038553F" w:rsidTr="00844BAA">
        <w:tc>
          <w:tcPr>
            <w:tcW w:w="709" w:type="dxa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rightChars="-45" w:right="-108" w:hangingChars="60" w:hanging="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45" w:rightChars="-45" w:right="-108" w:hangingChars="60" w:hanging="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849" w:type="dxa"/>
            <w:gridSpan w:val="3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84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leftChars="-85" w:left="-96" w:rightChars="-45" w:right="-108" w:hangingChars="60" w:hanging="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708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50th</w:t>
            </w:r>
          </w:p>
        </w:tc>
        <w:tc>
          <w:tcPr>
            <w:tcW w:w="284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50th</w:t>
            </w:r>
          </w:p>
        </w:tc>
        <w:tc>
          <w:tcPr>
            <w:tcW w:w="283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1A295B">
              <w:rPr>
                <w:rFonts w:ascii="Times New Roman" w:eastAsia="標楷體" w:hAnsi="Times New Roman"/>
                <w:b/>
                <w:sz w:val="18"/>
                <w:szCs w:val="18"/>
              </w:rPr>
              <w:t>50th</w:t>
            </w:r>
          </w:p>
        </w:tc>
        <w:tc>
          <w:tcPr>
            <w:tcW w:w="1667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:rsidR="00F96F25" w:rsidRPr="001A295B" w:rsidRDefault="00F96F25" w:rsidP="00844BAA">
            <w:pPr>
              <w:spacing w:line="240" w:lineRule="exact"/>
              <w:rPr>
                <w:rFonts w:ascii="Times New Roman" w:eastAsia="標楷體" w:hAnsi="Times New Roman"/>
                <w:b/>
                <w:sz w:val="18"/>
                <w:szCs w:val="18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7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4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85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3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5" w:left="-108" w:rightChars="-45" w:right="-108" w:hangingChars="60" w:hanging="96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2.4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1.7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7.2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Koch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03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4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</w:t>
            </w:r>
            <w:r w:rsidRPr="0038553F">
              <w:rPr>
                <w:rFonts w:ascii="Times New Roman" w:eastAsia="標楷體" w:hint="eastAsia"/>
                <w:sz w:val="16"/>
                <w:szCs w:val="16"/>
              </w:rPr>
              <w:t>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54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8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85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1.2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0.5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0.7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9.9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Becker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04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8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3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5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2.0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5.2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proofErr w:type="spellStart"/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Wittassek</w:t>
            </w:r>
            <w:proofErr w:type="spellEnd"/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07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Denmark</w:t>
            </w: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Boys of 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03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6-2007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9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8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6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2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Boas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10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Girls of 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42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6-2007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7.2</w:t>
            </w:r>
          </w:p>
        </w:tc>
        <w:tc>
          <w:tcPr>
            <w:tcW w:w="708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7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8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2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82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proofErr w:type="spellStart"/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Guo</w:t>
            </w:r>
            <w:proofErr w:type="spellEnd"/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11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India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39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Japan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2.5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Korea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02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Kuwait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6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35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Malaysia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7.7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spacing w:line="180" w:lineRule="exact"/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Taiwan</w:t>
            </w: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Pregnant women  (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5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5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yrs)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spacing w:line="180" w:lineRule="exact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9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leftChars="-45" w:left="-12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1-2002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7.3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8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6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7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6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97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9.5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6.3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3.2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Lin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11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spacing w:line="180" w:lineRule="exact"/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spacing w:line="180" w:lineRule="exact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3-2004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2.7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8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3.9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8.7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82.2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69.05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spacing w:line="180" w:lineRule="exact"/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spacing w:line="180" w:lineRule="exact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6-2007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7.5</w:t>
            </w:r>
          </w:p>
        </w:tc>
        <w:tc>
          <w:tcPr>
            <w:tcW w:w="708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1.0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16.3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14.3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40.4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50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85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Taiwan</w:t>
            </w: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Pregnant women (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8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)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55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0-2001</w:t>
            </w:r>
          </w:p>
        </w:tc>
        <w:tc>
          <w:tcPr>
            <w:tcW w:w="993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9.1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5.6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9.7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spacing w:line="180" w:lineRule="exact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Lin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11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Taiwan</w:t>
            </w: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</w:t>
            </w:r>
            <w:r w:rsidRPr="0038553F">
              <w:rPr>
                <w:rFonts w:ascii="Times New Roman" w:eastAsia="標楷體" w:hint="eastAsia"/>
                <w:sz w:val="16"/>
                <w:szCs w:val="16"/>
              </w:rPr>
              <w:t>yrs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01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7-2008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0.4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4.0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5.2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Hsu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12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04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07-2009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.8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5.6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8.6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spacing w:line="180" w:lineRule="exact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Kasper-</w:t>
            </w:r>
            <w:proofErr w:type="spellStart"/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Sonnenberg</w:t>
            </w:r>
            <w:proofErr w:type="spellEnd"/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</w:t>
            </w:r>
          </w:p>
          <w:p w:rsidR="00F96F25" w:rsidRPr="0038553F" w:rsidRDefault="00F96F25" w:rsidP="00844BAA">
            <w:pPr>
              <w:spacing w:line="180" w:lineRule="exact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et al.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, 2012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lastRenderedPageBreak/>
              <w:t>Taiwan</w:t>
            </w: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-10 yrs</w:t>
            </w: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9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011, baseline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77.95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84.7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Wu et al., 2013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9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011, 2M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43.92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55.23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F96F25" w:rsidRPr="0038553F" w:rsidRDefault="00F96F25" w:rsidP="00844BAA">
            <w:pPr>
              <w:ind w:rightChars="-45" w:right="-108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9</w:t>
            </w:r>
          </w:p>
        </w:tc>
        <w:tc>
          <w:tcPr>
            <w:tcW w:w="992" w:type="dxa"/>
            <w:gridSpan w:val="2"/>
            <w:vAlign w:val="center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011, 6M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  <w:vAlign w:val="center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3.4</w:t>
            </w:r>
          </w:p>
        </w:tc>
        <w:tc>
          <w:tcPr>
            <w:tcW w:w="283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jc w:val="center"/>
              <w:rPr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1.9</w:t>
            </w:r>
          </w:p>
        </w:tc>
        <w:tc>
          <w:tcPr>
            <w:tcW w:w="1667" w:type="dxa"/>
            <w:gridSpan w:val="2"/>
            <w:vAlign w:val="center"/>
          </w:tcPr>
          <w:p w:rsidR="00F96F25" w:rsidRPr="0038553F" w:rsidRDefault="00F96F25" w:rsidP="00844BAA">
            <w:pPr>
              <w:jc w:val="both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USA</w:t>
            </w: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95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2012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.0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07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.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89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4.9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4.8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 xml:space="preserve">CDC, 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015</w:t>
            </w: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2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9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88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2012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.5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.4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55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2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8.3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7.6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rPr>
          <w:gridAfter w:val="1"/>
          <w:wAfter w:w="107" w:type="dxa"/>
        </w:trPr>
        <w:tc>
          <w:tcPr>
            <w:tcW w:w="709" w:type="dxa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&gt;= 20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 xml:space="preserve"> yrs</w:t>
            </w:r>
          </w:p>
        </w:tc>
        <w:tc>
          <w:tcPr>
            <w:tcW w:w="567" w:type="dxa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704</w:t>
            </w:r>
          </w:p>
        </w:tc>
        <w:tc>
          <w:tcPr>
            <w:tcW w:w="992" w:type="dxa"/>
            <w:gridSpan w:val="2"/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-2012</w:t>
            </w:r>
          </w:p>
        </w:tc>
        <w:tc>
          <w:tcPr>
            <w:tcW w:w="993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.5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08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46</w:t>
            </w:r>
          </w:p>
        </w:tc>
        <w:tc>
          <w:tcPr>
            <w:tcW w:w="284" w:type="dxa"/>
            <w:gridSpan w:val="2"/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48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9</w:t>
            </w:r>
          </w:p>
        </w:tc>
        <w:tc>
          <w:tcPr>
            <w:tcW w:w="283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8.6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gridSpan w:val="2"/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8.2</w:t>
            </w:r>
          </w:p>
        </w:tc>
        <w:tc>
          <w:tcPr>
            <w:tcW w:w="1667" w:type="dxa"/>
            <w:gridSpan w:val="2"/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07" w:type="dxa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Taiw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 xml:space="preserve">8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71.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3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0.0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0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2.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8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45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This study</w:t>
            </w:r>
          </w:p>
        </w:tc>
      </w:tr>
      <w:tr w:rsidR="00F96F25" w:rsidRPr="0038553F" w:rsidTr="00844B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07" w:type="dxa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Adolesc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66.3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5.4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3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0.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9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2.5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07" w:type="dxa"/>
          <w:trHeight w:val="13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Adul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0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74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3.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</w:t>
            </w: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0</w:t>
            </w: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6.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 w:hint="eastAsia"/>
                <w:sz w:val="16"/>
                <w:szCs w:val="16"/>
              </w:rPr>
              <w:t>15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553F">
              <w:rPr>
                <w:rFonts w:ascii="Times New Roman" w:eastAsia="標楷體" w:hAnsi="Times New Roman"/>
                <w:sz w:val="16"/>
                <w:szCs w:val="16"/>
              </w:rPr>
              <w:t>10.2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  <w:tr w:rsidR="00F96F25" w:rsidRPr="0038553F" w:rsidTr="00844B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07" w:type="dxa"/>
          <w:trHeight w:val="55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45" w:left="-12" w:rightChars="-45" w:right="-108" w:hangingChars="60" w:hanging="96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leftChars="-8" w:left="-14" w:rightChars="-45" w:right="-108" w:hangingChars="3" w:hanging="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2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ind w:rightChars="-45" w:right="-108"/>
              <w:jc w:val="center"/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  <w:tc>
          <w:tcPr>
            <w:tcW w:w="16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96F25" w:rsidRPr="0038553F" w:rsidRDefault="00F96F25" w:rsidP="00844BAA">
            <w:pPr>
              <w:rPr>
                <w:rFonts w:ascii="Times New Roman" w:eastAsia="標楷體" w:hAnsi="Times New Roman"/>
                <w:sz w:val="16"/>
                <w:szCs w:val="16"/>
              </w:rPr>
            </w:pPr>
          </w:p>
        </w:tc>
      </w:tr>
    </w:tbl>
    <w:p w:rsidR="00F96F25" w:rsidRPr="0038553F" w:rsidRDefault="00F96F25" w:rsidP="00F96F25">
      <w:pPr>
        <w:rPr>
          <w:rFonts w:ascii="Times New Roman" w:hAnsi="Times New Roman"/>
          <w:b/>
        </w:rPr>
      </w:pPr>
    </w:p>
    <w:p w:rsidR="00F96F25" w:rsidRDefault="00F96F25" w:rsidP="00F96F25">
      <w:pPr>
        <w:rPr>
          <w:rFonts w:ascii="Times New Roman" w:hAnsi="Times New Roman"/>
          <w:b/>
        </w:rPr>
      </w:pPr>
    </w:p>
    <w:p w:rsidR="000B4416" w:rsidRDefault="000B4416"/>
    <w:sectPr w:rsidR="000B4416" w:rsidSect="00F96F2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6F25"/>
    <w:rsid w:val="00035B01"/>
    <w:rsid w:val="000B4416"/>
    <w:rsid w:val="004114AC"/>
    <w:rsid w:val="00F96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F25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>Microsoft</Company>
  <LinksUpToDate>false</LinksUpToDate>
  <CharactersWithSpaces>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20:00Z</dcterms:created>
  <dcterms:modified xsi:type="dcterms:W3CDTF">2016-02-27T12:20:00Z</dcterms:modified>
</cp:coreProperties>
</file>